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3D2B8" w14:textId="77777777" w:rsidR="00197EF2" w:rsidRPr="007E3C59" w:rsidRDefault="007E3C59" w:rsidP="00197EF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772224" w:rsidRPr="007E3C59">
        <w:rPr>
          <w:rFonts w:ascii="Arial" w:hAnsi="Arial" w:cs="Arial"/>
          <w:lang w:val="en-US"/>
        </w:rPr>
        <w:t>Table 2</w:t>
      </w:r>
      <w:r w:rsidRPr="007E3C59">
        <w:rPr>
          <w:rFonts w:ascii="Arial" w:hAnsi="Arial" w:cs="Arial"/>
          <w:lang w:val="en-US"/>
        </w:rPr>
        <w:t>.</w:t>
      </w:r>
      <w:r w:rsidR="00772224" w:rsidRPr="007E3C59">
        <w:rPr>
          <w:rFonts w:ascii="Arial" w:hAnsi="Arial" w:cs="Arial"/>
          <w:lang w:val="en-US"/>
        </w:rPr>
        <w:t xml:space="preserve"> Genotype frequencies</w:t>
      </w:r>
      <w:r w:rsidR="00332C2C">
        <w:rPr>
          <w:rFonts w:ascii="Arial" w:hAnsi="Arial" w:cs="Arial"/>
          <w:lang w:val="en-US"/>
        </w:rPr>
        <w:t xml:space="preserve"> across PND trajectory groups</w:t>
      </w:r>
    </w:p>
    <w:tbl>
      <w:tblPr>
        <w:tblW w:w="11057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1843"/>
        <w:gridCol w:w="1559"/>
        <w:gridCol w:w="1560"/>
        <w:gridCol w:w="1564"/>
        <w:gridCol w:w="1134"/>
        <w:gridCol w:w="1559"/>
      </w:tblGrid>
      <w:tr w:rsidR="00261F00" w:rsidRPr="00197EF2" w14:paraId="3B2EB948" w14:textId="77777777" w:rsidTr="000D7880">
        <w:trPr>
          <w:trHeight w:val="20"/>
          <w:tblHeader/>
        </w:trPr>
        <w:tc>
          <w:tcPr>
            <w:tcW w:w="1838" w:type="dxa"/>
            <w:vMerge w:val="restart"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A7AF44" w14:textId="77777777" w:rsidR="00261F00" w:rsidRPr="000D7880" w:rsidRDefault="00261F00" w:rsidP="000D7880">
            <w:pPr>
              <w:spacing w:after="0" w:line="240" w:lineRule="auto"/>
              <w:rPr>
                <w:rFonts w:ascii="Arial" w:eastAsia="Times New Roman" w:hAnsi="Arial" w:cs="Arial"/>
                <w:color w:val="777777"/>
                <w:lang w:val="en-US" w:eastAsia="sv-SE"/>
              </w:rPr>
            </w:pPr>
          </w:p>
        </w:tc>
        <w:tc>
          <w:tcPr>
            <w:tcW w:w="1843" w:type="dxa"/>
            <w:vMerge w:val="restar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FB960C" w14:textId="3F65CE94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Controls</w:t>
            </w: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br/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(N=1,88</w:t>
            </w:r>
            <w:r>
              <w:rPr>
                <w:rFonts w:ascii="Arial" w:eastAsia="Times New Roman" w:hAnsi="Arial" w:cs="Arial"/>
                <w:bCs/>
                <w:lang w:eastAsia="sv-SE"/>
              </w:rPr>
              <w:t>5</w:t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)</w:t>
            </w:r>
          </w:p>
        </w:tc>
        <w:tc>
          <w:tcPr>
            <w:tcW w:w="4683" w:type="dxa"/>
            <w:gridSpan w:val="3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B83C1A" w14:textId="3FB2E5B2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Perinatal depression </w:t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(N=1,08</w:t>
            </w:r>
            <w:r>
              <w:rPr>
                <w:rFonts w:ascii="Arial" w:eastAsia="Times New Roman" w:hAnsi="Arial" w:cs="Arial"/>
                <w:bCs/>
                <w:lang w:eastAsia="sv-SE"/>
              </w:rPr>
              <w:t>8</w:t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E680F1" w14:textId="77777777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P-</w:t>
            </w:r>
            <w:proofErr w:type="spellStart"/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value</w:t>
            </w:r>
            <w:proofErr w:type="spellEnd"/>
          </w:p>
        </w:tc>
        <w:tc>
          <w:tcPr>
            <w:tcW w:w="1559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ED930A" w14:textId="4D22C703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Total</w:t>
            </w: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br/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(N=</w:t>
            </w:r>
            <w:r>
              <w:rPr>
                <w:rFonts w:ascii="Arial" w:eastAsia="Times New Roman" w:hAnsi="Arial" w:cs="Arial"/>
                <w:bCs/>
                <w:lang w:eastAsia="sv-SE"/>
              </w:rPr>
              <w:t>2,973)</w:t>
            </w:r>
          </w:p>
        </w:tc>
      </w:tr>
      <w:tr w:rsidR="00261F00" w:rsidRPr="00197EF2" w14:paraId="74C07A1E" w14:textId="77777777" w:rsidTr="00261F00">
        <w:trPr>
          <w:trHeight w:val="20"/>
          <w:tblHeader/>
        </w:trPr>
        <w:tc>
          <w:tcPr>
            <w:tcW w:w="1838" w:type="dxa"/>
            <w:vMerge/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86C00C" w14:textId="77777777" w:rsidR="00261F00" w:rsidRPr="00197EF2" w:rsidRDefault="00261F00" w:rsidP="000D7880">
            <w:pPr>
              <w:spacing w:after="0" w:line="240" w:lineRule="auto"/>
              <w:rPr>
                <w:rFonts w:ascii="Arial" w:eastAsia="Times New Roman" w:hAnsi="Arial" w:cs="Arial"/>
                <w:color w:val="777777"/>
                <w:lang w:eastAsia="sv-SE"/>
              </w:rPr>
            </w:pPr>
          </w:p>
        </w:tc>
        <w:tc>
          <w:tcPr>
            <w:tcW w:w="1843" w:type="dxa"/>
            <w:vMerge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824B5F" w14:textId="77777777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927280" w14:textId="77777777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Pregnancy depression</w:t>
            </w: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br/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(N=268)</w:t>
            </w:r>
          </w:p>
        </w:tc>
        <w:tc>
          <w:tcPr>
            <w:tcW w:w="1560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F5D0F" w14:textId="4A39A6C4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Postpartum</w:t>
            </w:r>
            <w:r>
              <w:rPr>
                <w:rFonts w:ascii="Arial" w:eastAsia="Times New Roman" w:hAnsi="Arial" w:cs="Arial"/>
                <w:b/>
                <w:bCs/>
                <w:lang w:eastAsia="sv-SE"/>
              </w:rPr>
              <w:t>-</w:t>
            </w: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 onset</w:t>
            </w:r>
            <w:r>
              <w:rPr>
                <w:rFonts w:ascii="Arial" w:eastAsia="Times New Roman" w:hAnsi="Arial" w:cs="Arial"/>
                <w:b/>
                <w:bCs/>
                <w:lang w:eastAsia="sv-SE"/>
              </w:rPr>
              <w:t xml:space="preserve"> depression</w:t>
            </w: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br/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(N=40</w:t>
            </w:r>
            <w:r>
              <w:rPr>
                <w:rFonts w:ascii="Arial" w:eastAsia="Times New Roman" w:hAnsi="Arial" w:cs="Arial"/>
                <w:bCs/>
                <w:lang w:eastAsia="sv-SE"/>
              </w:rPr>
              <w:t>3</w:t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)</w:t>
            </w:r>
          </w:p>
        </w:tc>
        <w:tc>
          <w:tcPr>
            <w:tcW w:w="1564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E1EA01" w14:textId="77777777" w:rsidR="00261F00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t>Persistent</w:t>
            </w:r>
          </w:p>
          <w:p w14:paraId="32DB153C" w14:textId="20BF7D87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>
              <w:rPr>
                <w:rFonts w:ascii="Arial" w:eastAsia="Times New Roman" w:hAnsi="Arial" w:cs="Arial"/>
                <w:b/>
                <w:bCs/>
                <w:lang w:eastAsia="sv-SE"/>
              </w:rPr>
              <w:t>depression</w:t>
            </w:r>
            <w:r w:rsidRPr="00197EF2">
              <w:rPr>
                <w:rFonts w:ascii="Arial" w:eastAsia="Times New Roman" w:hAnsi="Arial" w:cs="Arial"/>
                <w:b/>
                <w:bCs/>
                <w:lang w:eastAsia="sv-SE"/>
              </w:rPr>
              <w:br/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(N=41</w:t>
            </w:r>
            <w:r>
              <w:rPr>
                <w:rFonts w:ascii="Arial" w:eastAsia="Times New Roman" w:hAnsi="Arial" w:cs="Arial"/>
                <w:bCs/>
                <w:lang w:eastAsia="sv-SE"/>
              </w:rPr>
              <w:t>7</w:t>
            </w:r>
            <w:r w:rsidRPr="00197EF2">
              <w:rPr>
                <w:rFonts w:ascii="Arial" w:eastAsia="Times New Roman" w:hAnsi="Arial" w:cs="Arial"/>
                <w:bCs/>
                <w:lang w:eastAsia="sv-SE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CA75B7" w14:textId="77777777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12BBEF" w14:textId="77777777" w:rsidR="00261F00" w:rsidRPr="00197EF2" w:rsidRDefault="00261F00" w:rsidP="007E3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sv-SE"/>
              </w:rPr>
            </w:pPr>
          </w:p>
        </w:tc>
      </w:tr>
      <w:tr w:rsidR="00261F00" w:rsidRPr="00197EF2" w14:paraId="08E59A0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77BDF0" w14:textId="020043A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077647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BE6A5D" w14:textId="77777777" w:rsidR="00261F00" w:rsidRPr="00197EF2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036B3E" w14:textId="7777777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36144C" w14:textId="7777777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B57B3B" w14:textId="7777777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45552F" w14:textId="7777777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E1C23D" w14:textId="7777777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261F00" w:rsidRPr="00197EF2" w14:paraId="67EFFB6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4195EC" w14:textId="7C8BCBF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21477E" w14:textId="1A1DD6F9" w:rsidR="00261F00" w:rsidRPr="00197EF2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C06E90" w14:textId="05CCC023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5E5039" w14:textId="1AF3C29A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38603E" w14:textId="147D572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D0F394" w14:textId="2785386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79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1D526E" w14:textId="3CD19AF7" w:rsidR="00261F00" w:rsidRPr="00197EF2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85CCB8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9F44BD8" w14:textId="4AF9640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0E8A1E" w14:textId="5C7FDDF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D5630F" w14:textId="307298F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461F33" w14:textId="3762B52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27BED2" w14:textId="60CBDA2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D0493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95B565" w14:textId="077CED3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4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4F2300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4C42D1" w14:textId="3A2A72E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AC1820" w14:textId="0986343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26796A" w14:textId="7C8E4C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0C9FA9" w14:textId="7A200D6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561387" w14:textId="3AAF9ED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37E2B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010A3B" w14:textId="7E6E216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6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6F2B6D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412BE2F" w14:textId="285E0D8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7761133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16BB43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1AB6E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E8AE2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6D613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372F0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150F2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965481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34C338A" w14:textId="4D8AC9F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621B69" w14:textId="607299A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C262AA" w14:textId="277DEA8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4FCD3A" w14:textId="249BC3E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81101F" w14:textId="06B6E32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545E3D" w14:textId="313573D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65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B01012" w14:textId="6AAAA23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E13BFC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ABD7997" w14:textId="36B0794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EE57CB" w14:textId="2B295FA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AADA97" w14:textId="6D48433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90B684" w14:textId="084881B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B6898C" w14:textId="60A5C57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C77E0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3B896C" w14:textId="52953A9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6E02BE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C022265" w14:textId="0102055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EE4EF7" w14:textId="4593466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581E24" w14:textId="3DFFA91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891EB3" w14:textId="1405CE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6B87C8" w14:textId="3DCE642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44B37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A58B5C" w14:textId="31E5EDF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649847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5539A2" w14:textId="2D6C78D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234693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90BD6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BF62E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40FD4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412E5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9C67A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41182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25FDEE9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9835752" w14:textId="19B756D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B9AFB7" w14:textId="298A9E1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96F1E6" w14:textId="45DEBB9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CAC61F" w14:textId="0CD0037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1F4445" w14:textId="232119F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8AB699" w14:textId="47EDBB4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18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8BF9E0" w14:textId="06363C2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9466F9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FBD6926" w14:textId="2E3310B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77D822" w14:textId="78157D7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AB579C" w14:textId="6B7C47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4CCB8C" w14:textId="19CB30C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298576" w14:textId="231B025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F1E44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CF1430" w14:textId="5E36428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386F6C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CAA7DBD" w14:textId="5BB7284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A680AB" w14:textId="1C913E2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A30520" w14:textId="0B09480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0870C5" w14:textId="7E1C74A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DB0EBB" w14:textId="24B320A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D0FB9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51B484" w14:textId="06F86A5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3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35672C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F6BD84F" w14:textId="767E4E2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340799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5613B5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3EEBC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E7459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66BDE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910CC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A42CC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0F52FA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B6E510B" w14:textId="093230A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27E078" w14:textId="65812A7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DB54C1" w14:textId="27461E9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4F3EF0" w14:textId="48109C7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2E5A54" w14:textId="4050372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4BF387" w14:textId="605FF76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55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CA3F8F" w14:textId="5CA230E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3AB0F5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D69DE42" w14:textId="447762B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805FC6" w14:textId="331269C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E6E195" w14:textId="6471080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68E2E0" w14:textId="5F4ED83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D48BBC" w14:textId="6ECA0C6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01756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01BC8B" w14:textId="584B85E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8E7101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5935BE" w14:textId="4360B19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6FB4FB" w14:textId="6F8913D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7EDDDE" w14:textId="78CBFFB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1281F1" w14:textId="451E083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0FAA6E" w14:textId="2C2D0B4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0A1A6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A4809F" w14:textId="5715931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03A89D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8FDE79" w14:textId="60C5A88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47913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56B9EC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27773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1542B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AD0FC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42AF4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4A8E1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0CBF054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F8F583D" w14:textId="173B041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38FB52" w14:textId="4E19754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0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0E467E" w14:textId="41B5B74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B3111D" w14:textId="73441FD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A447FE" w14:textId="178746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6ADFE5" w14:textId="3BAEB87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43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1C4CE7" w14:textId="38E72C0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E5AFD3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3F94263" w14:textId="63B244A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7482D7" w14:textId="4900DB0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CC58C1" w14:textId="40DEF73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75DE79" w14:textId="44BE5C0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E49343" w14:textId="55DE80F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F239E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A2F342" w14:textId="5405810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89803F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4DACB1" w14:textId="3ADCDEF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E6D311" w14:textId="46637BF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3BF663" w14:textId="71973CF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680B2E" w14:textId="520BD80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81CE09" w14:textId="2B6C6DA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C9FF7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597987" w14:textId="79B6531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D7B0A8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677C3AB" w14:textId="3450BD6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4870057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9A4E30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B663D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206E1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2B68E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6440E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19E53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228AF1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51B0265" w14:textId="4DD0E03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37D926" w14:textId="61366AE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925569" w14:textId="7FB11B3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E33F03" w14:textId="486D859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F533D3" w14:textId="2CA9BFE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D213E0" w14:textId="0733CB8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23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513345" w14:textId="6914906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5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D69820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DE30E5" w14:textId="43AD8BE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06963D" w14:textId="73DBE19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BE5BDA" w14:textId="556A808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D6B527" w14:textId="71D17BB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F075C7" w14:textId="0C839F3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E3409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32A17A" w14:textId="3080513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2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1BDACB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D70DB11" w14:textId="7497974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90DC5D" w14:textId="76949FB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62B6AD" w14:textId="3EBF3C0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06CAFC" w14:textId="496E42E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A611F8" w14:textId="2608EBB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0C2AA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CC9D5B" w14:textId="3F47788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81B6BE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F647219" w14:textId="2F07C77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64382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79F0C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1748B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4CFAA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37D92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920E1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32BA2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1C7E24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F6064A4" w14:textId="2C40C23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01E3A9" w14:textId="4B66AA1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879C71" w14:textId="3C9726F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8970EC" w14:textId="0DBEB4F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BDC75A" w14:textId="6830218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95BBAF" w14:textId="1983C0D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9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4E094E" w14:textId="6E89CEC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54177C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31468B" w14:textId="7B9DDA1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6C2A1F" w14:textId="71C5D19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98C91F" w14:textId="4D078C1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68666F" w14:textId="359530C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2E5E55" w14:textId="377D42D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E5AA9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CE0FD0" w14:textId="5B7B332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E0231B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0F8344" w14:textId="353958E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2BB254" w14:textId="7414444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650632" w14:textId="488D022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ABA986" w14:textId="64989DC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9328CF" w14:textId="4DE9048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9170B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9D8B9E" w14:textId="7F5F7BD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2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32E67C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4E087A" w14:textId="6650125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709183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A7E632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36D6A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D5408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1A152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AA27E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CA6FC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97254F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B868DBE" w14:textId="7231D1D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F8B1DA" w14:textId="7C4CA7C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CBCD8B" w14:textId="23CC983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98FCB4" w14:textId="7AF84E9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234980" w14:textId="22ECFF0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C7919C" w14:textId="7900A4A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8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29ECE8" w14:textId="28B9973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55AD91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5274EF1" w14:textId="5946847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0C2F58" w14:textId="0153DB6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811ADB" w14:textId="091433D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F0463C" w14:textId="6716896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C33D3E" w14:textId="66A19A1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115E5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5E3D1A" w14:textId="60A0E43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7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FFA659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17CFEAE" w14:textId="641707D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431C45" w14:textId="6294F50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A072B5" w14:textId="078A298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5D7C52" w14:textId="5A66E04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772537" w14:textId="37B7CAC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DB772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76507B" w14:textId="20EB283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8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951F82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4BFC5B" w14:textId="28A909A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033182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1D20E0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8307D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D0B47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A858F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6A528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EDBBF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548DEC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13EC28C" w14:textId="37972ED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BA2F74" w14:textId="3DECD0F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BB50A2" w14:textId="4118511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110D7A" w14:textId="5CEAD6C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3EC4C2" w14:textId="383DCBA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0F0C3C" w14:textId="35BADD8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573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5537C2" w14:textId="5CD224D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EBCE4C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1F2C0CB" w14:textId="6FA0BA3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DAFE3D" w14:textId="0415DF9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5869D8" w14:textId="562ED86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E1245D" w14:textId="5E30C4A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3CD3A9" w14:textId="0FF42CD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90C5F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08AC0A" w14:textId="2568A0C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8B0DD6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4ADA30" w14:textId="14297E7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A1132B" w14:textId="16E4BBB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692726" w14:textId="6001852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0F9E11" w14:textId="355E6C8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2FD408" w14:textId="02757F5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E6194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64F251" w14:textId="70A1C97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C410EC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39E24E0" w14:textId="76E0FDE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4869747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F993AB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A2EF5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C4F63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26370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19F75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32786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BB717F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97DE79" w14:textId="3A1E79A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3EB2BA" w14:textId="3E2DD44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7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B838E" w14:textId="7F36AFF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D2AD56" w14:textId="70098BB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509268" w14:textId="3940F3F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0D9BA3" w14:textId="0BDC55E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08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189FCB" w14:textId="1ED7319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FD4416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0C70C9" w14:textId="7CDE019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4FA6C4" w14:textId="6BF0747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BD5538" w14:textId="02B00AD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7AF8AC" w14:textId="369D84D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A2A238" w14:textId="53FE340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361FF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75874C" w14:textId="5A1ECE0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21AB2D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AD13DF8" w14:textId="054CA42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42FA22" w14:textId="684213F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82B62D" w14:textId="4A0462C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93D5A9" w14:textId="254EAF7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786ACB" w14:textId="56AEE23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A5C2A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28DFB4" w14:textId="0E2849D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8CE06D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CC43053" w14:textId="02E8DBB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322335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7E9580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3A35E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33AA8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22BAD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65A45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5F65B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00352D5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6EB5A68" w14:textId="131A3DF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F7F928" w14:textId="70C8569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4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1E6846" w14:textId="50AEE4F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92F8C1" w14:textId="6092720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DEE36" w14:textId="6D2D6D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886F40" w14:textId="02C9FF3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44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20B7BB" w14:textId="1A51179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086EEA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952B9F" w14:textId="037EA9F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B7712A" w14:textId="2D4BBAE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7D4282" w14:textId="4D4E1D0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6D3E6E" w14:textId="48BBE7E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00ED8F" w14:textId="6BBCBE1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A65A8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EA81EB" w14:textId="42D5808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EB453A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04211ED" w14:textId="46F9B8F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B68AA2" w14:textId="753A5F6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F16B61" w14:textId="5B6BEE8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B12BE7" w14:textId="56AA9CB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EDF138" w14:textId="6A4AF2F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4BD9F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F4B442" w14:textId="5858E44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2B7758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3A3EE33" w14:textId="33249C7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322336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F5F545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CF0A4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C9C75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F24AE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2F322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A4575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31A776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004B5C4" w14:textId="7963D1A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BDFDDD" w14:textId="056F040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C0E313" w14:textId="0EFB67D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D416F0" w14:textId="5DCAE23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80B027" w14:textId="4B554CA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F2C67F" w14:textId="226A28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7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B5E4E2" w14:textId="5DA6C99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4A8D4D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C75303" w14:textId="6BFA49F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C89FC3" w14:textId="7BF39CD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A5D77A" w14:textId="4BD4820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4842C8" w14:textId="328C261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36B5DF" w14:textId="459F513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EBDCD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84F49C" w14:textId="0BFBC90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887FB0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855884" w14:textId="73B54E3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A1B7D6" w14:textId="0D86BA0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167E8F" w14:textId="049B3F7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020A6A" w14:textId="52DD7B8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5675E0" w14:textId="15DA0EE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F4E56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11376C" w14:textId="697B0B6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2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7DBC24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AB8F665" w14:textId="64B8C23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655717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D135A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04A4B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2F879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71DC3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1AD9F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28AF5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088405B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1E52B75" w14:textId="4BDB619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C0EFCF" w14:textId="3A3CD01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BCBCE7" w14:textId="4A07556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A7C88D" w14:textId="1664047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C5B2E0" w14:textId="160D38D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6BF332" w14:textId="1449FBC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63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5DAB5E" w14:textId="754DB8B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DB218E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EC9173C" w14:textId="6472279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8D32A2" w14:textId="0A65A56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DC68E4" w14:textId="7886EFD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B0A601" w14:textId="6BAC681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DD5086" w14:textId="5021475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670E8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A62A50" w14:textId="27BAB57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6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116C74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3610B1D" w14:textId="51E7110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F44707" w14:textId="28863D6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8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5BC2C" w14:textId="40ED45F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20BBA7" w14:textId="69A125F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CBBD14" w14:textId="663B22E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215FB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61B2D8" w14:textId="05B75A3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D02B8B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E1D4A7" w14:textId="3C754C1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115582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A7B107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3F59B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62C60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5506D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F4346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8B4C8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6CCEAB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3827C77" w14:textId="2E558B2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EDD931" w14:textId="22C8502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B1FF3A" w14:textId="79B8B59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99000F" w14:textId="3E1B93F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A3E477" w14:textId="4308151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808FBA" w14:textId="281CF8B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3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16ABE2" w14:textId="7A7DEED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2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D49AB8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9CD1323" w14:textId="2E45D93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63E93A" w14:textId="48AB134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F722CD" w14:textId="660EA39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FEC5F2" w14:textId="5AA7B9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FCCCF4" w14:textId="6F8AA3B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4F76A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8869A5" w14:textId="34B7B87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B74EB3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B466D5F" w14:textId="4F712F3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DEB918" w14:textId="442D60C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6F90A2" w14:textId="1BE62ED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0C5233" w14:textId="68A0070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BA1C9C" w14:textId="5E3AB3B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E85B5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054000" w14:textId="0D0C7BD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69365F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589C245" w14:textId="3FBAB44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487006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EE8478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5CD14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D64B6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18168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25C81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78C11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8DC908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DD8CF77" w14:textId="40A21DC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9BEC09" w14:textId="265E44A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7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BAED03" w14:textId="097D56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235A77" w14:textId="2866625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5260EB" w14:textId="7AD7341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5D0178" w14:textId="2CF62EB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1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0E3A39" w14:textId="7B6A427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9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BAFA9D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9F1F9B0" w14:textId="7D14A4E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04B78C" w14:textId="1C072A6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022AD5" w14:textId="59F28E4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321754" w14:textId="49482F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B5DC36" w14:textId="7152295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CDF6A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7B77CC" w14:textId="78080BF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7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06A861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E90B141" w14:textId="71A736B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ECE7D2" w14:textId="36EBB95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8661FE" w14:textId="0C321FF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6A2D1C" w14:textId="7A00122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514AEF" w14:textId="6FC5457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B4A2C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D52147" w14:textId="7E061A2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301A91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953DF81" w14:textId="21C1253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2154178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B253CB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457D3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E1AB7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7B605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2D178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ED131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5D57D2F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2EBA0E9" w14:textId="0D44825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88BFB2" w14:textId="18499AE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2EDA39" w14:textId="5AC7579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767CEB" w14:textId="2C7842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A336C3" w14:textId="1C96524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78A62F" w14:textId="4DDE86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08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8C66FE" w14:textId="6CD970E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6DAE08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2C603B" w14:textId="75E5C35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748D87" w14:textId="0A8492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664291" w14:textId="1AF3A46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149C4E" w14:textId="0FF65CE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BD17E8" w14:textId="7956FC2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4AE24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D73360" w14:textId="191570F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8DCBD9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831D62" w14:textId="1763077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0B3368" w14:textId="4D22AC2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C011E4" w14:textId="4634713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7B546E" w14:textId="64E9667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6302DC" w14:textId="690D92C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71985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EE73C9" w14:textId="48C43C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5CD033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5915255" w14:textId="75024FB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6912184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1082BC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7449E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42FF9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53852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278EA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981E3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5B0B2D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E217E23" w14:textId="36C8852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F0E467" w14:textId="45A89D0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76F53F" w14:textId="709D056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AB43B5" w14:textId="52E56E4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515E14" w14:textId="46C376A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93119C" w14:textId="53AC942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2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1780AF" w14:textId="1EBB823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167E18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B456849" w14:textId="19443A0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BE967A" w14:textId="6973290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9FBE22" w14:textId="01F9255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4DE2D6" w14:textId="4E1A5ED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040655" w14:textId="64B5F91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73B58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0712C5" w14:textId="34229A3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5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EE0351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593EB42" w14:textId="2A62C71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B4E4C6" w14:textId="2A7BD6A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B93056" w14:textId="6BE5B73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8013C1" w14:textId="66B2222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82BC04" w14:textId="5AD4168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73A45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73A07B" w14:textId="1571A21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6009F3" w:rsidRPr="00197EF2" w14:paraId="3368530D" w14:textId="77777777" w:rsidTr="00A51C08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649EC18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88405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F34244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41F3C2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313723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1D15A6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D47CA3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BE524E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6009F3" w:rsidRPr="00197EF2" w14:paraId="1CF4856D" w14:textId="77777777" w:rsidTr="00A51C08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446F5F6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56A8D8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985571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1283FB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5DE2F0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D7F837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109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5A3D75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9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6009F3" w:rsidRPr="00197EF2" w14:paraId="0D68AC72" w14:textId="77777777" w:rsidTr="00A51C08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BAF6ADB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A33F9B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CBF473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6DC321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E3C3A5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D5781E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6DF54F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6009F3" w:rsidRPr="00197EF2" w14:paraId="28FBD1F6" w14:textId="77777777" w:rsidTr="00A51C08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3AC559A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5CB3AA" w14:textId="77777777" w:rsidR="006009F3" w:rsidRPr="00DB72AC" w:rsidRDefault="006009F3" w:rsidP="00A51C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653582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C29145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4BE420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7B7439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2664F5" w14:textId="77777777" w:rsidR="006009F3" w:rsidRPr="00DB72AC" w:rsidRDefault="006009F3" w:rsidP="00A51C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C16D72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E1FBC36" w14:textId="4349EB9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801132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841DB0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73BA0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B3CD1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D000E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BFD9C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11F5F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51FB7FC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384E374" w14:textId="3861509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16A4F9" w14:textId="085D177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C3910A" w14:textId="7659A73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A00964" w14:textId="6871B0C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953C96" w14:textId="6C98294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4218B1" w14:textId="247522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5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B9FBBE" w14:textId="3CB487B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2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F7FD3D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3F7099" w14:textId="45EE422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CF68E3" w14:textId="606DDA9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F794FF" w14:textId="7166D02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1BCDE2" w14:textId="104D56F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B62960" w14:textId="020D3A7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5E0C4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0A2024" w14:textId="5089863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5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06B84B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0D58640" w14:textId="67D002A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8C20A9" w14:textId="32039F4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CDE450" w14:textId="50017CD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BCA0A4" w14:textId="641F4A7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6B6350" w14:textId="1F7811C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CD9C3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EF1E56" w14:textId="5C4E6CE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8C645B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1A7CEBE" w14:textId="096E62B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3020314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B32BC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A392E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47ED2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60E7D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AA659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0826D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5FBCBF2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D308327" w14:textId="66FDE08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2424F8" w14:textId="349C99E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AB019B" w14:textId="76C9F9F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696409" w14:textId="3D87E6B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2F871C" w14:textId="21AA5D0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5F0ED9" w14:textId="1FBFED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58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C94DDB" w14:textId="2101495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0D2DB4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D674CFC" w14:textId="4434433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011E6A" w14:textId="24033C7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F88B33" w14:textId="2B3396D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00C9F7" w14:textId="752FA33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50E98A" w14:textId="3F95ED7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1C20A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1EB357" w14:textId="75C2EE2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A2A5EE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223EC1F" w14:textId="1686A36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26188F" w14:textId="46383D3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8901BC" w14:textId="7691AF7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1476B2" w14:textId="4E062AF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1A45A1" w14:textId="5DAA6C5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EE2FD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AD5F36" w14:textId="6E0B2B0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1E2533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0D3EE25" w14:textId="12A01A1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774537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63B152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96734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D0491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911EA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52771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B06A1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2740FA0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70EA7F1" w14:textId="02C3A09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4D8E02" w14:textId="25F4FC2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4DCB2E" w14:textId="427B281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785F20" w14:textId="09BDA76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E65067" w14:textId="4BCB612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A749F9" w14:textId="545BB78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4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CDA507" w14:textId="5D9C175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24F3B9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F78AB26" w14:textId="34AEA2D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4A9C08" w14:textId="2AAA03C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50C6D6" w14:textId="575FA27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E8B0D3" w14:textId="0AE8796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D44127" w14:textId="1386843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D45F5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5A7535" w14:textId="2A8C02D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98AF12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FE3EF03" w14:textId="7253068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551596" w14:textId="762EC90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6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2A10FB" w14:textId="7BE202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DA3FD5" w14:textId="2881328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CF8F44" w14:textId="7F7D2EC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B8091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413B41" w14:textId="007957A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A49AE6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AA6BFFB" w14:textId="27B4ACF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300392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1FB8D4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02832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6DEC0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0463E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79072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136D0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237377A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E885DCF" w14:textId="1FC228B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83B945" w14:textId="76A0052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677BA2" w14:textId="73F1ECB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FEE172" w14:textId="231278E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1BCC53" w14:textId="16B502B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7A53EF" w14:textId="39362DA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17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F2D21C" w14:textId="6E822D3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6FA4CA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54EE8CC" w14:textId="0B5C5B7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45B4C6" w14:textId="712ED80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34E187" w14:textId="2D22438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BCCA78" w14:textId="168695A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B00994" w14:textId="4427CCD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6C3E2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98E0F1" w14:textId="45E9E4D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225E9B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0BBEF0" w14:textId="5383BED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A8E3D6" w14:textId="003C074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39831A" w14:textId="19F0273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6747C0" w14:textId="2D1CCBC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385948" w14:textId="44C1BFD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C5F26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F12BB0" w14:textId="57E8F8B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B81677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C44E28E" w14:textId="7E6B99E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302040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B4586D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B1046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0181E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E09EF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3FE1E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C9D87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E3B77D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DB744C" w14:textId="4A71652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095F33" w14:textId="7B4227F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960E55" w14:textId="3403FB4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B08E73" w14:textId="17CCD1C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5594C4" w14:textId="27979A9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38E583" w14:textId="7E12D65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9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C9C946" w14:textId="33B5C3F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438617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FAFB7CF" w14:textId="01FF52F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2B60B5" w14:textId="3B1FA86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29D7CB" w14:textId="488D226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4870FE" w14:textId="696CF0B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23AFFE" w14:textId="135B00D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23767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83BEB8" w14:textId="253BC43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992802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8EA18BA" w14:textId="644BC64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C37B87" w14:textId="4A02E87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66A95C" w14:textId="6C9CE01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7BF48E" w14:textId="594CC6E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61C606" w14:textId="7177D7A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F6B73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E057BC" w14:textId="1D98D09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45C1D5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D9A0DF" w14:textId="7CDE4F8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8519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FD7256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18399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66225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40E85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1EC91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1575F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094938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03C46F" w14:textId="0EED163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93ABE4" w14:textId="387AD47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8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36344D" w14:textId="5B34A1F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814C15" w14:textId="0D36029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50A0DE" w14:textId="6C0EBC8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3812F5" w14:textId="0C63D7D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03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3BFE39" w14:textId="6D5D42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B28BF7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F579C16" w14:textId="5546685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0BD19B" w14:textId="091C995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750A70" w14:textId="29341F2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1E5070" w14:textId="4F9C3F5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00CC27" w14:textId="38369F1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A4CA8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FBBA59" w14:textId="2282B8F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39C335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B5494BF" w14:textId="6A6A26D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DB5D5E" w14:textId="05619DB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99D443" w14:textId="0CED310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70E483" w14:textId="027DC8E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FB24B9" w14:textId="2E923CE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BC8A5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14660F" w14:textId="3B387AF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199E93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503EE09" w14:textId="08949F7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3003925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CF9062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E2D38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D97FF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0E065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14E2A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483EB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FE1245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310B3F8" w14:textId="3B3BDDA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D504B6" w14:textId="02B3CE9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3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22AF3A" w14:textId="4708B4F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A940AD" w14:textId="34145B1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230963" w14:textId="0BF6E0D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3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2BDAF5" w14:textId="191C520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29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7BA120" w14:textId="6E8399A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4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3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2EC90A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2E75AC" w14:textId="5876700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6524C5" w14:textId="52B54F3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4078DF" w14:textId="10AD603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6A0503" w14:textId="66516A1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4F23A0" w14:textId="5C5F9FB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167B4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85326F" w14:textId="5B7FF60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9D44A2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6A67C55" w14:textId="302D2DE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FCC389" w14:textId="5045F2A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E645F2" w14:textId="267B737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63366" w14:textId="6909AB4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BEABC5" w14:textId="32FC466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D064A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B159F2" w14:textId="1325396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7B2C87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DB38874" w14:textId="30C1D38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98269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868B1B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9350C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8F484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D3842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82DD1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69537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D333C5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F2074AE" w14:textId="619E919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290E0D" w14:textId="1B456DA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3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0CF691" w14:textId="518BB6C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5BFD73" w14:textId="77EF720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1730BE" w14:textId="37F5E41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B5CE8D" w14:textId="6F3CEC4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6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C1D5C7" w14:textId="0F420F8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B819FB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42306EA" w14:textId="76D7ECD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CD394A" w14:textId="54A4EB8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1BB682" w14:textId="55EBD57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355EFD" w14:textId="5369C82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89C782" w14:textId="1C30F67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B7978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3CCC97" w14:textId="1D6BC25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CD6F89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17D384F" w14:textId="6E0AEB2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E6107A" w14:textId="33EC298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131A2B" w14:textId="0601414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DFDB95" w14:textId="7931636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F7B59F" w14:textId="76C066B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FF947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EE7A4E" w14:textId="4E31B97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9A996F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DAB7BFD" w14:textId="7A12AC1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982694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C06050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3BE13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3CA48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80677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0E48A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06E5C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299520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2E1FB4B" w14:textId="0EEBB87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724EA1" w14:textId="040FBD3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3F3CEC" w14:textId="6ADAAB9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10F9AF" w14:textId="61F68E8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478126" w14:textId="4AC7ECC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3248BA" w14:textId="72D3463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0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1CCAB5" w14:textId="2E388C9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6D7B4A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14136EA" w14:textId="0C395DF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E48CAA" w14:textId="0FD62ED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F557E9" w14:textId="26CF8F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3A4CC1" w14:textId="03BC223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9F4A0C" w14:textId="6379E86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E8A89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97A668" w14:textId="56D6AA3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DAD13C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C5387F8" w14:textId="63DB8AB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942227" w14:textId="7865396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EF0749" w14:textId="5E58746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F7628C" w14:textId="02770FB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8C6556" w14:textId="2CA2364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184AD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FCEA16" w14:textId="6608D2A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D41EBA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3FF67DD" w14:textId="24FB683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982699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404E39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05986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B3998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14C2C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82239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9D228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B9ECFB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39F475" w14:textId="2693CBE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63EBAB" w14:textId="0F01C1F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54DDAF" w14:textId="517A2BC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C93EE4" w14:textId="56EDE9A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7E9322" w14:textId="0029714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DF652E" w14:textId="50EB80D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44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3969DC" w14:textId="75B9AB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9652D9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CBF07F3" w14:textId="2993692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A0D4AA" w14:textId="1736C35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0B3A00" w14:textId="2AF0618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BCED57" w14:textId="62D9729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E9E631" w14:textId="4B0E1E2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30B97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4912DB" w14:textId="77A80F2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7B6302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1ACA070" w14:textId="736287D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9390EC" w14:textId="2601E8A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3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2B9C54" w14:textId="3246DBE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193742" w14:textId="6370191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699274" w14:textId="5E7E98A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243DD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6444F5" w14:textId="39B466E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A1A62F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31711E4" w14:textId="3152530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85695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1639E9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B8709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C34B1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25423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6B32E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8C440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91BE6E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7DBC86" w14:textId="7E76B86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B626F6" w14:textId="2B8C80D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0193BE" w14:textId="483767A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8DBAD6" w14:textId="10918B8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458346" w14:textId="3AA2838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CA04F9" w14:textId="079D72F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58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2D978D" w14:textId="3E50572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C6DB19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627AD32" w14:textId="1743C84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2C19DA" w14:textId="1E660E9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E88CFF" w14:textId="4C4AEB2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75F371" w14:textId="712B523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0929F7" w14:textId="25FED4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9BC27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814CD6" w14:textId="3C3143D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5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3591AF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65FF905" w14:textId="6C6D4C7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E114DF" w14:textId="381AD13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EAA9F8" w14:textId="77D9D59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876BC7" w14:textId="7AE315A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3EA595" w14:textId="74C2C32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631B5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1DE7F9" w14:textId="6EC538A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CDC051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80014B0" w14:textId="7FBC0F1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179922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26971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7FA14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5A082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F80D1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1B49C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E94A8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21BD16A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AB45219" w14:textId="6E19AFB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BE36DD" w14:textId="6A771D8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4B9574" w14:textId="76B3BAD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B13C75" w14:textId="681400A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6952FB" w14:textId="62690C9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A15866" w14:textId="73159AA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4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C92C80" w14:textId="1EDA0A2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B9175E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C8E19E" w14:textId="366510C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844F8E" w14:textId="5E42B2A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ECB64F" w14:textId="3FCBDE1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1A9F42" w14:textId="0B14387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5C8769" w14:textId="21C7808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C3AF3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25DCB8" w14:textId="7D9A9D9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4ADBDD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AB4B769" w14:textId="6858D04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ED3806" w14:textId="323BE2B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48B01D8" w14:textId="3E75E1B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D26FC5" w14:textId="4B613C1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16C129" w14:textId="6C4C106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FCFBF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5B03CD" w14:textId="3D1F3B6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60E251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22A3ADC" w14:textId="67B1F23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72628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20F0CD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C2AB0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2750F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5989B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04184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233DF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32A147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1C279BB" w14:textId="70612C4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C4E6AF" w14:textId="5AEC2EA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7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D282B2" w14:textId="31C5AF2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ECA634" w14:textId="07DC5A4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B0F3EE" w14:textId="2B7F649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8ABF8A" w14:textId="514249F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2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E2CEF3" w14:textId="771D995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3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8BEA9C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8BB1232" w14:textId="35837FF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B5EA18" w14:textId="10D2318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E28412" w14:textId="6AC2E4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F16900" w14:textId="51BF488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560343" w14:textId="324D67B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C7E82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21C63C" w14:textId="5E908BB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473F2E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FEDA7C" w14:textId="6F3A03C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10A30F" w14:textId="1FB0835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4C5264" w14:textId="51AAD54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0174EF" w14:textId="21C5D61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EFCDEB" w14:textId="3DB4335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BB62B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C72F71" w14:textId="452330E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D8256E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C344A61" w14:textId="6C4CBD1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3216134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165603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EE84C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68E8B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B56CB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1831B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37609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F29F4C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5A99B7D" w14:textId="17A09B9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BEF4E3" w14:textId="077D97C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8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C56036" w14:textId="783519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08D6DA" w14:textId="281ED87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273DDD" w14:textId="4262951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7D2ADD" w14:textId="5AFF2B2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44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E2497C" w14:textId="0A26C10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9AA52C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5B1F41" w14:textId="763585F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CAE8E9" w14:textId="7E62068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562CDB" w14:textId="11A0B41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038AED" w14:textId="5D28E05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F576E0" w14:textId="0433669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DE1B8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D2238B" w14:textId="42F3616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0BAA24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A458E4F" w14:textId="12F02B8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71517B" w14:textId="22C19FB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4F9AED" w14:textId="79185EF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F73544" w14:textId="3700367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C329E6" w14:textId="1E3701F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2B3F3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25C31A" w14:textId="3F52850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287CFB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E4CCA1A" w14:textId="7F38547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3020418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F24A0C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0F78E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9E789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84C25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2192F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1039D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0E1BC7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95A6CF9" w14:textId="3F08BBC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137906" w14:textId="4D18E69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16E2F2" w14:textId="4F52D6C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0D6336" w14:textId="3806FC7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A3EDDB" w14:textId="7F104F7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E898DE" w14:textId="2FC4D00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2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3D39DD" w14:textId="2C6DBA6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40565A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A55F87D" w14:textId="3E189A9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2A9233" w14:textId="50F0840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37909B" w14:textId="3605D83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1B38197" w14:textId="1944570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7F84A8" w14:textId="6DCB5EF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10CBD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67DFE7" w14:textId="2E07F9A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32F1E9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96BDA73" w14:textId="31B6979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A84E70" w14:textId="44E1A5C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D5DE4D" w14:textId="1FA10EF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BE11FA" w14:textId="00C9085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C49423" w14:textId="3B525BF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73E75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7EF2A3" w14:textId="619F8C9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ED2944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AD675A3" w14:textId="7F8F750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982712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6BF683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8DCC2A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2449F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35BB7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662D1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DD535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0640792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EC5849E" w14:textId="7273B9E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7D7EFC" w14:textId="5CB0E29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7D5E5D" w14:textId="08F1698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9A074E" w14:textId="306A8CD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16F602" w14:textId="02A9759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E866D1" w14:textId="3A11BE4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22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BD53B0" w14:textId="55BDBD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9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38055C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72A87A7" w14:textId="3D6741F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A2C3A5" w14:textId="3D5B04B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3870B3" w14:textId="67D1963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48621C" w14:textId="6E7D51E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E8B945" w14:textId="58BB66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18518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FC6A21" w14:textId="2852725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BA6099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47C045E" w14:textId="7BCA124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C05B12" w14:textId="122D4C9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72A1F9" w14:textId="6EE052A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BC9E88" w14:textId="2ECF14E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1A8F6A" w14:textId="5960B15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FC9E5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53385C" w14:textId="6D7F1F0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8138D9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118A7FF" w14:textId="712C53E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273207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F1C67E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5895F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7E9F9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BD42C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B81E8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78885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6CE4DD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5934183" w14:textId="138DD01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450325" w14:textId="4274835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96AA5C" w14:textId="0ADF153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127871" w14:textId="2B3DC7C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A36BE7" w14:textId="7C27081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6F697D" w14:textId="006E6DE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1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2EC1D1" w14:textId="277A905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82A0C3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1D96FB7" w14:textId="5022EBE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9FB424" w14:textId="66C0BB8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CEC22A" w14:textId="0AE8311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FB8D1D" w14:textId="08B03EE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6172CA" w14:textId="6C6943C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7DA6E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786E3D" w14:textId="1D5A4E2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0356BF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E61B82D" w14:textId="5C7AE3E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E367F3" w14:textId="7184F4B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178156" w14:textId="14AD29B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C99297" w14:textId="5225F02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09763C" w14:textId="1479E0A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09AB4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FD51BB" w14:textId="22AB54A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3EDD41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7A53A9F" w14:textId="55ED62E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207396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C69B90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4AA6D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EEB96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4A981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B908E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98B89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CEF126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501D3E9" w14:textId="1AA0A4D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2B51B6" w14:textId="1FE0E69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EA7235" w14:textId="11FBB6F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2C32D9" w14:textId="00A7798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A76F45" w14:textId="33EDE85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648BFF" w14:textId="48F62EB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21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5B9EFC" w14:textId="276AE5C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46C612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36BC35" w14:textId="7CD933F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DF26C0" w14:textId="33ABA08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9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DE8A5C" w14:textId="5A399F5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6ED9F0" w14:textId="6FA215E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ABC951" w14:textId="382F4E8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570F4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F2E5F3" w14:textId="09E57F5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5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C8B059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27AFEB3" w14:textId="7C61739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89C709" w14:textId="419CB26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5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A56BFA" w14:textId="337458E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2C2925" w14:textId="1183871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332352" w14:textId="7DE12EE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DEC11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A1F043" w14:textId="42D22A3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6E9A44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738280E" w14:textId="7C4FEC2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74276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659DD8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652B9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45AAE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B9329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D75F5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71703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96CF53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BDA2FE0" w14:textId="7407633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6B7F30" w14:textId="5A753B7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2FB33F8" w14:textId="5E766CF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2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05A1B6" w14:textId="003E1BF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199D42" w14:textId="69C29D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3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B2B429" w14:textId="6A20429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0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B651CE" w14:textId="72A85B7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F27669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78999FF" w14:textId="5597517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E571C6" w14:textId="291D65C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4AA43A" w14:textId="67D730F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8B231C" w14:textId="457DE56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CE9B13" w14:textId="09D71F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2000B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C76982" w14:textId="1CDF4A7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9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7E0CB9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1823EF7" w14:textId="15EE86C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B658ED" w14:textId="7AB6581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7E7C14" w14:textId="405D45B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6AC808" w14:textId="55493B1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88C0AA" w14:textId="756D2D4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53E08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D83E75" w14:textId="787019D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C85F07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92D9421" w14:textId="4967635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341019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985F93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975CF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D69CB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47E82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A23D2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107C8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0E8445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E536F49" w14:textId="2991AD2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E0F67A" w14:textId="54AC367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5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5C4737" w14:textId="6DB32F4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24D8DC" w14:textId="0E2996C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5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A02C2B" w14:textId="6C8A1DF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CB2298" w14:textId="09AD80F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35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FB0B2B" w14:textId="6039B94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9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97DAB5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AFE85CA" w14:textId="4523A31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5F5ADE" w14:textId="03348BD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2DDCBE" w14:textId="11E477F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7A17F9" w14:textId="04DB0A9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F69913" w14:textId="6230F9E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5B642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1D84D4" w14:textId="0BEFC04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9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D8EA22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5972686" w14:textId="03EFA4B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ADAD02" w14:textId="1B8F8FB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D306C2" w14:textId="6D89745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B722EE" w14:textId="4D41EA8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C3F83B" w14:textId="74D00A3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 (0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1694F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5DEE60" w14:textId="6C2609B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543F29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9F1F309" w14:textId="6ABD60C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341066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20559E4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564D7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E63BE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93C6F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4482E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5E2F2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40A12FB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90B65EE" w14:textId="02AF4F2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522078" w14:textId="1A7D3BD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B4809A" w14:textId="516CFC9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B641BB" w14:textId="5D2450F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0455BD" w14:textId="5543724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59ECFB" w14:textId="178386A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09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E5314D" w14:textId="2BD26AD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ACB67B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986CF56" w14:textId="685636F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CD001E" w14:textId="4E875BC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8A62A1" w14:textId="39D9988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F68B43" w14:textId="6BBDFAD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495BD7" w14:textId="724DDF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354FA0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09D8B5" w14:textId="30833A7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01C75B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A85C09B" w14:textId="1EDDA3B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3ADEB7" w14:textId="37DD4A1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9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7ED53E" w14:textId="3F7116B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C77F4B" w14:textId="7080948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6B3CEE" w14:textId="0FCF3ED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0D6AC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C51DFE" w14:textId="1CAB57C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3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7CEFECD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00AC0F7" w14:textId="1B5CE2A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222848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99B70B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F100FD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3B913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3E4E4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4E0AA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FAA09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811C0B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88CA05B" w14:textId="0C1BFE8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F0912C" w14:textId="29017D0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FE1977" w14:textId="39256D0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23CF88" w14:textId="6BD45AF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3DD846D" w14:textId="4CB2A32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2E125A" w14:textId="7C28E3F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98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82EED9" w14:textId="47BE05F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DD52C2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A569BE8" w14:textId="060AF37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A810A2" w14:textId="6D29D66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9312B6" w14:textId="7913B2B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418D42" w14:textId="03BB18D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D4FF34" w14:textId="3BB43F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4F731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FFF7E0" w14:textId="0CF4099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5506F2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5CCFB2C" w14:textId="49C59D9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CCA1F2" w14:textId="3D3A681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1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6DAE63" w14:textId="04B81ED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C7CDE7" w14:textId="2683C17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32EAC3" w14:textId="27A20E9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651E7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4FB7F1" w14:textId="0F172D5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5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6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F2A471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69DC6FF" w14:textId="53F63AA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4986938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E81493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6A59D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05727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05CFA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FCBE0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138D8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A69333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08F89E" w14:textId="30DE8F3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3667F0" w14:textId="6529CAE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3E5846" w14:textId="0F5B205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CD5975" w14:textId="35F5A56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EDCA26" w14:textId="2BD7C99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70FC2E" w14:textId="105DB04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8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874B86" w14:textId="753F4D8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87FBBA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33292C1" w14:textId="674F44C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34E383" w14:textId="670E158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08EA90" w14:textId="225BCAD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1B6536" w14:textId="3681267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06ACB9" w14:textId="13ADA25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1D027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F426C3" w14:textId="07388CF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2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5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7CD37A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9150EBF" w14:textId="46DCE8B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E37945" w14:textId="23D7C52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B03BA2" w14:textId="27B2ACB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ECA173" w14:textId="0C9838D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FA8C52" w14:textId="46C8E2C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E613E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97921E" w14:textId="23B0A3E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EE2623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000AD92" w14:textId="5DDEB83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94405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0F80ED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D1B12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851F3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0AA3B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36B80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3EF8F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055FA0F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3FC1650" w14:textId="40AEE9A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F0BC9F" w14:textId="1145FE1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811D7D" w14:textId="4532679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 (0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53CAB" w14:textId="39BCE98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 (0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055A7E" w14:textId="1F5748B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6D5C9C" w14:textId="728E680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5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866F11" w14:textId="5C3AC26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7C1FE1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B70BC2E" w14:textId="383E309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F017BD" w14:textId="44DB087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CB7E35" w14:textId="21DFACF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B59B35" w14:textId="1CFC733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1025EE" w14:textId="1BDD419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8C07F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1A1C71" w14:textId="1229858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036628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688BCD" w14:textId="116E8E3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C84311" w14:textId="59529E2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8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C1A5F0" w14:textId="518A5DF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07BBF5" w14:textId="44449D9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C282B2" w14:textId="175F365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1C8E3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891D4F" w14:textId="3AB3E10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026307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B152060" w14:textId="341F302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25606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87D23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98BC4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7B0AD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5CA6C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77597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AF178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75EBADB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296BD4" w14:textId="6D73758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1A9156" w14:textId="0170C39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466AAE" w14:textId="5E0C41F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777844" w14:textId="174B468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4DA77C" w14:textId="3DDC4A0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1F37A2" w14:textId="4711E5B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54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A617CB" w14:textId="14A63CC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5A4776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DD25B81" w14:textId="7185164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0D706F" w14:textId="19B3E78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09EFC82" w14:textId="25C4E75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49EB2F" w14:textId="0DEC36F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D02963" w14:textId="3A05A8A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D0A77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B5344D" w14:textId="0624D3D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DA1B88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159B35" w14:textId="5031233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EFED6F" w14:textId="08206E0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74A978" w14:textId="5F29470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C963AE1" w14:textId="4D978F0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5DC538" w14:textId="4A568FB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63DC5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09F8FC" w14:textId="75D4B56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F9224B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A26AF4E" w14:textId="4496E4C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256059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201F45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5C956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DC434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0E7AE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8D9D8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E1F57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4CEAE8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F33B959" w14:textId="58096E2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E5A6B52" w14:textId="7CD34EC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DD3D00D" w14:textId="5181A06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E16376" w14:textId="74F44CB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EB14616" w14:textId="5B30D20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DA97E2" w14:textId="7AF5B7E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56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017412" w14:textId="3F9CC13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715E6A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F13A7B9" w14:textId="6E3D688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166310" w14:textId="44E1070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5E32438" w14:textId="07D7395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F15627" w14:textId="66BF6F0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82FFE5" w14:textId="5912869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9FB2F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BA22944" w14:textId="36C2AAD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7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4ABB18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2B1C333" w14:textId="59C751C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9A4960" w14:textId="4E9A0EA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FDDD84" w14:textId="0731B73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27CB2D" w14:textId="194EDE4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AA35FF" w14:textId="01B1F1B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E64E67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5A7E4A" w14:textId="229365A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8F4489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7581939" w14:textId="2E919B21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801744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9CC89E2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D2655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08683F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81478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A2447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28453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32779E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6A06AF" w14:textId="0C7BECC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lastRenderedPageBreak/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8F19C6" w14:textId="09377D0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4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DCB598" w14:textId="30C4ADF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2F5AF1" w14:textId="0451D11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C09768" w14:textId="51CE3CD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6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7D520A" w14:textId="7000B86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1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C11AA1" w14:textId="66AF3F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0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8451642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120E6A8" w14:textId="2D73B1A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3D9EB0" w14:textId="4A72243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FD8FBE" w14:textId="17E30FD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8042A4" w14:textId="7CE3931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896685" w14:textId="418F512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2EC71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98C832" w14:textId="3228C64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1DDE04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41C240F" w14:textId="07F1B98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9FF5C4" w14:textId="5F66DFD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1A44164" w14:textId="08A6CBC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6D3CFF" w14:textId="01E41E0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C9C7CD" w14:textId="2760EE1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02B53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EDCCFD" w14:textId="4C9B231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1A0B53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48CAA8" w14:textId="2D54288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4365213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B933E15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C1AE8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51577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957C0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C4AFF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9EE41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03BB88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87E2634" w14:textId="7E23FBB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8C7893" w14:textId="457DB84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9FA7786" w14:textId="0312AF2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C7F42B" w14:textId="7ED5D8E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9EF0111" w14:textId="6CEE4A0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08D526" w14:textId="0C9A6C3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7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E5E2D5" w14:textId="1B36886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97C5D8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2AED192" w14:textId="131C914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AAA7F4" w14:textId="49FF3CF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FA1447" w14:textId="5FD1E10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E8E36D" w14:textId="11B3F1C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699B58" w14:textId="3F4F971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797B8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83B324" w14:textId="6B643CD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F8CAEC8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BD60980" w14:textId="7319DEE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TT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376A91" w14:textId="4289699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6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FFE1EB" w14:textId="2CA46A5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8AB269" w14:textId="3A909D6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EB4F46" w14:textId="58F3D77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4CDDE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EA174D" w14:textId="1D9E59B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B2FEF5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54DAB8E" w14:textId="38FCA74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2435857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BB1DCE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73630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AA81F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148E80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FB165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5A6E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3CDB42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9E81BC8" w14:textId="6584166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87E7DD4" w14:textId="175D358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4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AE145E" w14:textId="6DDB656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5038A2" w14:textId="14CD960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997A91" w14:textId="2E0074C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FFCCBD" w14:textId="628C32D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9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5E541D" w14:textId="3787E97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EAF9C5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8E94857" w14:textId="720E90A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88F710" w14:textId="33D0FE1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3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97B0943" w14:textId="73B15A1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1F311F" w14:textId="75DA80C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7AC4DAD" w14:textId="5A8BD49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2CB06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782EFF" w14:textId="4166C3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7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B9D85B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1B583CD" w14:textId="251FCBB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B8E0D23" w14:textId="4FD63C1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9AE45D" w14:textId="68CB07D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3785F3" w14:textId="4FF83DE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3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51A7DAA" w14:textId="016CE59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53BA0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B154FA7" w14:textId="49AFF38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0152E8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5BF78E1" w14:textId="27A641EA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256045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D8CF68E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DB5C8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78C68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655169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F0E23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2427B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F4E58A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8582621" w14:textId="1BAC446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8BB7FFA" w14:textId="3AC90AA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29784F" w14:textId="4DAB278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F9240D" w14:textId="3A172A2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9E8C6C9" w14:textId="25B7D23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21EF27A" w14:textId="180736A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61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48E38C" w14:textId="67C7AB5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96EEE5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0DEB4CF" w14:textId="4FBB426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ACB3699" w14:textId="5DEF0A0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0FA7DC7" w14:textId="365FEF7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B7E7DF" w14:textId="1972113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475923" w14:textId="480BC0F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23368C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46BA89" w14:textId="05F707A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189341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9B7393F" w14:textId="47A14BD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1BF936" w14:textId="11E8963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343F7E" w14:textId="22D7542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74AB6E" w14:textId="39C55C4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E148BD" w14:textId="6370E08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3B07A31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44C6345" w14:textId="7C62C71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1C620F5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B6B1D6" w14:textId="38EB418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0148269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D139A1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9CBBFE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E4C55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73215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D33A8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786BA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2BE9D6BF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DC78998" w14:textId="44E019E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F63AE6" w14:textId="644F904F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3E699E" w14:textId="5B60002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6680A1" w14:textId="0CF3207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617D19" w14:textId="6630C9C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091567" w14:textId="78B97D4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939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86EAC8" w14:textId="7F08108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6B84F109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C027D91" w14:textId="661FD62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981B1C" w14:textId="6E66DDE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2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54EF8A" w14:textId="7B5B8A9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9767053" w14:textId="01E061A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C00F45" w14:textId="180F105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616B24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C2B41E" w14:textId="14F1EC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883DCFB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BCAB8E0" w14:textId="55C160A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232E02" w14:textId="76A4B2F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4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FA8EB41" w14:textId="27737E1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55DF00" w14:textId="14B8D44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F58DA4B" w14:textId="11B584A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8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EBB3A2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FB39C66" w14:textId="7BAF167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4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5B538FD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249D8DC" w14:textId="54580D2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273196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113B9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2847F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A5D40A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85CE1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63FFB3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95ED1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66F243B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7DB2D99" w14:textId="771B953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7120B9" w14:textId="78378C5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5012063" w14:textId="060F8BBF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44653C" w14:textId="1D70E36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EC7E99" w14:textId="0ED07EB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0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6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CC17837" w14:textId="6F9946C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712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2DBE82" w14:textId="663E4C5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4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B7B9C0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65B7332" w14:textId="601C850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5EFE55" w14:textId="4127BC33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4FF36C" w14:textId="2C6BD0E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3A4955" w14:textId="3F395E9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1C0637" w14:textId="16EDD32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2738A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EB471B9" w14:textId="3CCAE11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2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639E21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C1AAC1A" w14:textId="15A27C4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495A61" w14:textId="1586319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71D270F" w14:textId="5829557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7052E7" w14:textId="44C1318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 (0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292356" w14:textId="42965D8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93D75A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5D77896" w14:textId="1D8E576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414BBD1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F1A3E44" w14:textId="4A7618E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0143616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CD3A2FA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E20165B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066A1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21B83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A431F4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1D24A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0269823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896E8F8" w14:textId="24B492AE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07430E2" w14:textId="3E6BE0E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84302F" w14:textId="4B9EBCA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394C12" w14:textId="23B927B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72835F2" w14:textId="1136774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AA2B81" w14:textId="718A645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97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753BC3F" w14:textId="6538220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4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48E044EA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D16C5DD" w14:textId="5EC09E40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DB18D2B" w14:textId="1E83D48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6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19B4F" w14:textId="427DA36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302D19" w14:textId="68F358A6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8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53ED441" w14:textId="5A9CC02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0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616F9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03EE79" w14:textId="4A848EE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5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0F9DA09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358E5462" w14:textId="2D268C7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04804FA" w14:textId="3AE748E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F3A856" w14:textId="55E4D56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F8DC9F3" w14:textId="46DBCA8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D895FE4" w14:textId="78F65FE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30AE5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9CBA22" w14:textId="1ECA3B9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A1F92BE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25C21F5" w14:textId="184D3EE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lastRenderedPageBreak/>
              <w:t>rs1256031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8F8646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1F1633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A39C82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B81C5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4240BC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E4806D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1C511C3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94D4E86" w14:textId="6EB4ECDB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CA4DBC" w14:textId="2DEF7D3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7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150415" w14:textId="57A3003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4A6ADA" w14:textId="234D27E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5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F20323" w14:textId="61FFEF6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0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66F3CAC" w14:textId="328F33C1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844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77359F" w14:textId="3AC152F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7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2B8B98C3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65D9B4" w14:textId="2570437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25DADDA" w14:textId="5ED9D34C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4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E34768" w14:textId="658BEFF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0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373801" w14:textId="44828D8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9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6C1BF5" w14:textId="5F7C855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797C8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EABAFFF" w14:textId="4713C91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1290EEE0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79F9BD4" w14:textId="5D28B574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12A0B14" w14:textId="7DC6182D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1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4F7C9CB" w14:textId="339A6BE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1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3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054E2F" w14:textId="462AA355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4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9527F6" w14:textId="6CC8DDF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6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C2AB56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7DEA43" w14:textId="70F8A173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653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2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2E69B37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AACC7C3" w14:textId="53DD4C3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  <w:t>rs17179740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17863F9" w14:textId="7777777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A02305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46C4F4F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2B5108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AD076C0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A686B3C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</w:tr>
      <w:tr w:rsidR="00261F00" w:rsidRPr="00197EF2" w14:paraId="3E91C3B4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64E4845F" w14:textId="790DB0E5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A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DB72BC5" w14:textId="1D483F99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6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4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716F6B0" w14:textId="77BC948A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2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.0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029AC5" w14:textId="189B68AC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4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9F879CB" w14:textId="1D0B4FC0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2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2.7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C652EE6" w14:textId="55FF343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0.509</w:t>
            </w:r>
            <w:proofErr w:type="gramEnd"/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C4F257" w14:textId="3A8410E8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31392F36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26CA1CB" w14:textId="79D50A26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A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C87BDCB" w14:textId="7CF34458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875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E88CE70" w14:textId="1B91DD94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6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51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16499A6" w14:textId="45EE491D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78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4.8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B672BA0" w14:textId="6177A8E9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9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6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0018D6A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9AF1BF" w14:textId="4697E882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37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7.2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  <w:tr w:rsidR="00261F00" w:rsidRPr="00197EF2" w14:paraId="5DE2D54C" w14:textId="77777777" w:rsidTr="00261F00">
        <w:trPr>
          <w:trHeight w:val="20"/>
        </w:trPr>
        <w:tc>
          <w:tcPr>
            <w:tcW w:w="1838" w:type="dxa"/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9B5FF80" w14:textId="621DBA52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GG</w:t>
            </w:r>
          </w:p>
        </w:tc>
        <w:tc>
          <w:tcPr>
            <w:tcW w:w="1843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6179E4C" w14:textId="2981C357" w:rsidR="00261F00" w:rsidRPr="00DB72AC" w:rsidRDefault="00261F00" w:rsidP="00261F0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70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320D0C9" w14:textId="722FBB7E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9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7.5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0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F65636" w14:textId="2C38B74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0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0.3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56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560906" w14:textId="16DBE4D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69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41.1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CA4E686" w14:textId="77777777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D2C771F" w14:textId="0CE752AB" w:rsidR="00261F00" w:rsidRPr="00DB72AC" w:rsidRDefault="00261F00" w:rsidP="00261F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sv-SE"/>
              </w:rPr>
            </w:pPr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1137 (</w:t>
            </w:r>
            <w:proofErr w:type="gramStart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38.9</w:t>
            </w:r>
            <w:proofErr w:type="gramEnd"/>
            <w:r w:rsidRPr="00DB72AC">
              <w:rPr>
                <w:rFonts w:ascii="Arial" w:eastAsia="Times New Roman" w:hAnsi="Arial" w:cs="Arial"/>
                <w:color w:val="000000"/>
                <w:lang w:eastAsia="sv-SE"/>
              </w:rPr>
              <w:t>%)</w:t>
            </w:r>
          </w:p>
        </w:tc>
      </w:tr>
    </w:tbl>
    <w:p w14:paraId="0479C882" w14:textId="4E6022DF" w:rsidR="00C161FC" w:rsidRDefault="00C161FC" w:rsidP="00C161FC">
      <w:pPr>
        <w:rPr>
          <w:rFonts w:ascii="Arial" w:hAnsi="Arial" w:cs="Arial"/>
          <w:lang w:val="en-US"/>
        </w:rPr>
      </w:pPr>
    </w:p>
    <w:sectPr w:rsidR="00C161FC" w:rsidSect="00C161F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wM7Q0MDIxNDewsDRW0lEKTi0uzszPAykwqgUAbr42hCwAAAA="/>
  </w:docVars>
  <w:rsids>
    <w:rsidRoot w:val="000B5250"/>
    <w:rsid w:val="00094ABF"/>
    <w:rsid w:val="000B5250"/>
    <w:rsid w:val="000D49C8"/>
    <w:rsid w:val="000D7880"/>
    <w:rsid w:val="00166C22"/>
    <w:rsid w:val="00187D53"/>
    <w:rsid w:val="00197EF2"/>
    <w:rsid w:val="00235B9A"/>
    <w:rsid w:val="00261F00"/>
    <w:rsid w:val="002C7E2A"/>
    <w:rsid w:val="00332C2C"/>
    <w:rsid w:val="003434D9"/>
    <w:rsid w:val="00382AEF"/>
    <w:rsid w:val="0038625C"/>
    <w:rsid w:val="00487C8F"/>
    <w:rsid w:val="0052213A"/>
    <w:rsid w:val="0054040F"/>
    <w:rsid w:val="006009F3"/>
    <w:rsid w:val="0067095A"/>
    <w:rsid w:val="007058AE"/>
    <w:rsid w:val="0076436C"/>
    <w:rsid w:val="00772224"/>
    <w:rsid w:val="00784549"/>
    <w:rsid w:val="00784D84"/>
    <w:rsid w:val="007B6994"/>
    <w:rsid w:val="007C70FE"/>
    <w:rsid w:val="007D0220"/>
    <w:rsid w:val="007E3C59"/>
    <w:rsid w:val="008506E9"/>
    <w:rsid w:val="008F4C61"/>
    <w:rsid w:val="00931DEA"/>
    <w:rsid w:val="00936D5B"/>
    <w:rsid w:val="009A0219"/>
    <w:rsid w:val="009A70DE"/>
    <w:rsid w:val="009C1A38"/>
    <w:rsid w:val="00A0318E"/>
    <w:rsid w:val="00A453EC"/>
    <w:rsid w:val="00A51C08"/>
    <w:rsid w:val="00A63F16"/>
    <w:rsid w:val="00A65A51"/>
    <w:rsid w:val="00AF4246"/>
    <w:rsid w:val="00B4503F"/>
    <w:rsid w:val="00BF722B"/>
    <w:rsid w:val="00C067D8"/>
    <w:rsid w:val="00C161FC"/>
    <w:rsid w:val="00C335ED"/>
    <w:rsid w:val="00CA176F"/>
    <w:rsid w:val="00D30D97"/>
    <w:rsid w:val="00D51113"/>
    <w:rsid w:val="00DF33BB"/>
    <w:rsid w:val="00DF4C30"/>
    <w:rsid w:val="00E42C9C"/>
    <w:rsid w:val="00E72E33"/>
    <w:rsid w:val="00F02D64"/>
    <w:rsid w:val="00F567AD"/>
    <w:rsid w:val="00FD6753"/>
    <w:rsid w:val="00FF5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592ACD"/>
  <w15:chartTrackingRefBased/>
  <w15:docId w15:val="{82FDCF7E-2FBC-473C-A96C-079827DBC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3">
    <w:name w:val="heading 3"/>
    <w:basedOn w:val="Normal"/>
    <w:link w:val="Rubrik3Char"/>
    <w:uiPriority w:val="9"/>
    <w:qFormat/>
    <w:rsid w:val="00197EF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0B52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0B5250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HTML-kod">
    <w:name w:val="HTML Code"/>
    <w:basedOn w:val="Standardstycketeckensnitt"/>
    <w:uiPriority w:val="99"/>
    <w:semiHidden/>
    <w:unhideWhenUsed/>
    <w:rsid w:val="000B5250"/>
    <w:rPr>
      <w:rFonts w:ascii="Courier New" w:eastAsia="Times New Roman" w:hAnsi="Courier New" w:cs="Courier New"/>
      <w:sz w:val="20"/>
      <w:szCs w:val="20"/>
    </w:rPr>
  </w:style>
  <w:style w:type="character" w:customStyle="1" w:styleId="hljs-string">
    <w:name w:val="hljs-string"/>
    <w:basedOn w:val="Standardstycketeckensnitt"/>
    <w:rsid w:val="000B5250"/>
  </w:style>
  <w:style w:type="table" w:styleId="Tabellrutnt">
    <w:name w:val="Table Grid"/>
    <w:basedOn w:val="Normaltabell"/>
    <w:uiPriority w:val="39"/>
    <w:rsid w:val="000B5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0B525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B525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B5250"/>
    <w:rPr>
      <w:rFonts w:ascii="Times New Roman" w:hAnsi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B52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B5250"/>
    <w:rPr>
      <w:rFonts w:ascii="Segoe UI" w:hAnsi="Segoe UI" w:cs="Segoe UI"/>
      <w:sz w:val="18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197EF2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F4C30"/>
    <w:pPr>
      <w:spacing w:before="0" w:after="160"/>
    </w:pPr>
    <w:rPr>
      <w:rFonts w:asciiTheme="minorHAnsi" w:hAnsiTheme="minorHAns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F4C30"/>
    <w:rPr>
      <w:rFonts w:ascii="Times New Roman" w:hAnsi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42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15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85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6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4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0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4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0538A-4315-4D17-B216-950CE8E40E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1802</Words>
  <Characters>955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elle Duque Björvang</dc:creator>
  <cp:keywords/>
  <dc:description/>
  <cp:lastModifiedBy>Ulf Elofsson</cp:lastModifiedBy>
  <cp:revision>4</cp:revision>
  <dcterms:created xsi:type="dcterms:W3CDTF">2025-10-04T14:35:00Z</dcterms:created>
  <dcterms:modified xsi:type="dcterms:W3CDTF">2025-10-04T15:37:00Z</dcterms:modified>
</cp:coreProperties>
</file>